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C0D83" w14:textId="77777777" w:rsidR="009E3B35" w:rsidRDefault="009E3B35" w:rsidP="008D0FAE"/>
    <w:tbl>
      <w:tblPr>
        <w:tblW w:w="10060" w:type="dxa"/>
        <w:tblLook w:val="04A0" w:firstRow="1" w:lastRow="0" w:firstColumn="1" w:lastColumn="0" w:noHBand="0" w:noVBand="1"/>
      </w:tblPr>
      <w:tblGrid>
        <w:gridCol w:w="2060"/>
        <w:gridCol w:w="1420"/>
        <w:gridCol w:w="1000"/>
        <w:gridCol w:w="760"/>
        <w:gridCol w:w="1000"/>
        <w:gridCol w:w="1100"/>
        <w:gridCol w:w="1300"/>
        <w:gridCol w:w="1420"/>
      </w:tblGrid>
      <w:tr w:rsidR="007A67C7" w:rsidRPr="007A67C7" w14:paraId="2B087AFF" w14:textId="77777777" w:rsidTr="00B5243E">
        <w:trPr>
          <w:trHeight w:val="336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54E6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Experiment shown i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D240" w14:textId="5A0CBA0E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 xml:space="preserve">Container </w:t>
            </w:r>
            <w:r w:rsidR="00B5243E">
              <w:rPr>
                <w:rFonts w:ascii="Calibri" w:eastAsia="Times New Roman" w:hAnsi="Calibri" w:cs="Calibri"/>
                <w:color w:val="000000"/>
              </w:rPr>
              <w:t>typ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9ACC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area (cm</w:t>
            </w:r>
            <w:r w:rsidRPr="007A67C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A67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4AC4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µg D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260F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 xml:space="preserve">µL </w:t>
            </w:r>
            <w:proofErr w:type="spellStart"/>
            <w:r w:rsidRPr="007A67C7">
              <w:rPr>
                <w:rFonts w:ascii="Calibri" w:eastAsia="Times New Roman" w:hAnsi="Calibri" w:cs="Calibri"/>
                <w:color w:val="000000"/>
              </w:rPr>
              <w:t>Fugene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D3A9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cells plat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B56F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DNA µg/cm</w:t>
            </w:r>
            <w:r w:rsidRPr="007A67C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68A0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67C7">
              <w:rPr>
                <w:rFonts w:ascii="Calibri" w:eastAsia="Times New Roman" w:hAnsi="Calibri" w:cs="Calibri"/>
                <w:color w:val="000000"/>
              </w:rPr>
              <w:t>Fugene</w:t>
            </w:r>
            <w:proofErr w:type="spellEnd"/>
            <w:r w:rsidRPr="007A67C7">
              <w:rPr>
                <w:rFonts w:ascii="Calibri" w:eastAsia="Times New Roman" w:hAnsi="Calibri" w:cs="Calibri"/>
                <w:color w:val="000000"/>
              </w:rPr>
              <w:t xml:space="preserve"> µL/cm</w:t>
            </w:r>
            <w:r w:rsidRPr="007A67C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7A67C7" w:rsidRPr="007A67C7" w14:paraId="5663C375" w14:textId="77777777" w:rsidTr="00B5243E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5D4D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Figure 2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CEB" w14:textId="06B4EB74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12</w:t>
            </w:r>
            <w:r w:rsidR="00B5243E">
              <w:rPr>
                <w:rFonts w:ascii="Calibri" w:eastAsia="Times New Roman" w:hAnsi="Calibri" w:cs="Calibri"/>
                <w:color w:val="000000"/>
              </w:rPr>
              <w:t>-</w:t>
            </w:r>
            <w:r w:rsidRPr="007A67C7">
              <w:rPr>
                <w:rFonts w:ascii="Calibri" w:eastAsia="Times New Roman" w:hAnsi="Calibri" w:cs="Calibri"/>
                <w:color w:val="000000"/>
              </w:rPr>
              <w:t>well pl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6648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B9DC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27BB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FFAF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8 x 10^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B2BF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DF884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7A67C7" w:rsidRPr="007A67C7" w14:paraId="2E1B3137" w14:textId="77777777" w:rsidTr="00B5243E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A9EB" w14:textId="08FDE20C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 xml:space="preserve">Figure </w:t>
            </w:r>
            <w:r w:rsidR="00F54EAE">
              <w:rPr>
                <w:rFonts w:ascii="Calibri" w:eastAsia="Times New Roman" w:hAnsi="Calibri" w:cs="Calibri"/>
                <w:color w:val="000000"/>
              </w:rPr>
              <w:t>3</w:t>
            </w:r>
            <w:r w:rsidR="00F54EAE" w:rsidRPr="007A67C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A67C7">
              <w:rPr>
                <w:rFonts w:ascii="Calibri" w:eastAsia="Times New Roman" w:hAnsi="Calibri" w:cs="Calibri"/>
                <w:color w:val="000000"/>
              </w:rPr>
              <w:t>and Table 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F6F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T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EE9B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7C82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7D04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A9C" w14:textId="77777777" w:rsidR="007A67C7" w:rsidRPr="007A67C7" w:rsidRDefault="007A67C7" w:rsidP="007A6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5 x 10^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971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84491" w14:textId="77777777" w:rsidR="007A67C7" w:rsidRPr="007A67C7" w:rsidRDefault="007A67C7" w:rsidP="007A67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67C7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</w:tbl>
    <w:p w14:paraId="7FDA9992" w14:textId="36AD4AF6" w:rsidR="00661A1A" w:rsidRDefault="008D0FAE" w:rsidP="008D0FAE">
      <w:r>
        <w:t xml:space="preserve">Supplemental </w:t>
      </w:r>
      <w:r w:rsidR="004477ED">
        <w:t>Table</w:t>
      </w:r>
      <w:r>
        <w:t xml:space="preserve"> </w:t>
      </w:r>
      <w:r w:rsidR="00D41158">
        <w:t>S2</w:t>
      </w:r>
      <w:r>
        <w:t xml:space="preserve">. </w:t>
      </w:r>
      <w:r w:rsidR="00661A1A">
        <w:t>Transfection details</w:t>
      </w:r>
      <w:r w:rsidR="00071B63">
        <w:t>.</w:t>
      </w:r>
    </w:p>
    <w:sectPr w:rsidR="00661A1A" w:rsidSect="00E00F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6836" w14:textId="77777777" w:rsidR="003764EC" w:rsidRDefault="003764EC" w:rsidP="008B5D54">
      <w:pPr>
        <w:spacing w:after="0" w:line="240" w:lineRule="auto"/>
      </w:pPr>
      <w:r>
        <w:separator/>
      </w:r>
    </w:p>
  </w:endnote>
  <w:endnote w:type="continuationSeparator" w:id="0">
    <w:p w14:paraId="2BADB890" w14:textId="77777777" w:rsidR="003764EC" w:rsidRDefault="003764E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FE2F2" w14:textId="77777777"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8B78" w14:textId="77777777"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39A65" w14:textId="77777777"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34FDE" w14:textId="77777777" w:rsidR="003764EC" w:rsidRDefault="003764EC" w:rsidP="008B5D54">
      <w:pPr>
        <w:spacing w:after="0" w:line="240" w:lineRule="auto"/>
      </w:pPr>
      <w:r>
        <w:separator/>
      </w:r>
    </w:p>
  </w:footnote>
  <w:footnote w:type="continuationSeparator" w:id="0">
    <w:p w14:paraId="6FB4571C" w14:textId="77777777" w:rsidR="003764EC" w:rsidRDefault="003764E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6362" w14:textId="77777777"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EECC1" w14:textId="77777777"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9777A" w14:textId="77777777"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C20FE"/>
    <w:multiLevelType w:val="hybridMultilevel"/>
    <w:tmpl w:val="F1C22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0BE"/>
    <w:rsid w:val="00001700"/>
    <w:rsid w:val="000057D9"/>
    <w:rsid w:val="000224E0"/>
    <w:rsid w:val="00031DFC"/>
    <w:rsid w:val="00037F8B"/>
    <w:rsid w:val="00044DE7"/>
    <w:rsid w:val="00070259"/>
    <w:rsid w:val="00071B63"/>
    <w:rsid w:val="000D0ACD"/>
    <w:rsid w:val="000F5D5D"/>
    <w:rsid w:val="0012291B"/>
    <w:rsid w:val="00123715"/>
    <w:rsid w:val="001329FF"/>
    <w:rsid w:val="00173C5F"/>
    <w:rsid w:val="00175C0D"/>
    <w:rsid w:val="001B3A98"/>
    <w:rsid w:val="001B5562"/>
    <w:rsid w:val="001D34CD"/>
    <w:rsid w:val="002016AD"/>
    <w:rsid w:val="00220847"/>
    <w:rsid w:val="002855E9"/>
    <w:rsid w:val="002957B2"/>
    <w:rsid w:val="002E00FB"/>
    <w:rsid w:val="002F14CE"/>
    <w:rsid w:val="00305D69"/>
    <w:rsid w:val="00321BBD"/>
    <w:rsid w:val="003322BE"/>
    <w:rsid w:val="003368E8"/>
    <w:rsid w:val="0034074E"/>
    <w:rsid w:val="00351784"/>
    <w:rsid w:val="00354C36"/>
    <w:rsid w:val="003764EC"/>
    <w:rsid w:val="003A0293"/>
    <w:rsid w:val="003A3AF5"/>
    <w:rsid w:val="003A5B12"/>
    <w:rsid w:val="003C67BF"/>
    <w:rsid w:val="003D47D4"/>
    <w:rsid w:val="003D7219"/>
    <w:rsid w:val="003E452C"/>
    <w:rsid w:val="0042210E"/>
    <w:rsid w:val="0043115F"/>
    <w:rsid w:val="004330C7"/>
    <w:rsid w:val="00443CEF"/>
    <w:rsid w:val="004477ED"/>
    <w:rsid w:val="00451A64"/>
    <w:rsid w:val="0045570E"/>
    <w:rsid w:val="00462B06"/>
    <w:rsid w:val="00476600"/>
    <w:rsid w:val="00484959"/>
    <w:rsid w:val="004C0814"/>
    <w:rsid w:val="004C132A"/>
    <w:rsid w:val="004C7EB0"/>
    <w:rsid w:val="004D187F"/>
    <w:rsid w:val="004F1C46"/>
    <w:rsid w:val="005007F4"/>
    <w:rsid w:val="00510129"/>
    <w:rsid w:val="0051360F"/>
    <w:rsid w:val="00530771"/>
    <w:rsid w:val="005C40BE"/>
    <w:rsid w:val="005D55A3"/>
    <w:rsid w:val="005D5A28"/>
    <w:rsid w:val="005E602A"/>
    <w:rsid w:val="00600376"/>
    <w:rsid w:val="00613F56"/>
    <w:rsid w:val="00614EB5"/>
    <w:rsid w:val="006440A1"/>
    <w:rsid w:val="00657B14"/>
    <w:rsid w:val="00661A1A"/>
    <w:rsid w:val="006854F7"/>
    <w:rsid w:val="006874A8"/>
    <w:rsid w:val="006A0719"/>
    <w:rsid w:val="006A5975"/>
    <w:rsid w:val="006C6578"/>
    <w:rsid w:val="006D1488"/>
    <w:rsid w:val="006F4B03"/>
    <w:rsid w:val="007057DC"/>
    <w:rsid w:val="00727087"/>
    <w:rsid w:val="0073441E"/>
    <w:rsid w:val="0075769C"/>
    <w:rsid w:val="007925A2"/>
    <w:rsid w:val="007A2732"/>
    <w:rsid w:val="007A5CB0"/>
    <w:rsid w:val="007A67C7"/>
    <w:rsid w:val="007B117D"/>
    <w:rsid w:val="007C3A3B"/>
    <w:rsid w:val="007E5E4D"/>
    <w:rsid w:val="007F250A"/>
    <w:rsid w:val="008062F8"/>
    <w:rsid w:val="008114A2"/>
    <w:rsid w:val="00812EEE"/>
    <w:rsid w:val="008157F9"/>
    <w:rsid w:val="008227C1"/>
    <w:rsid w:val="008237B0"/>
    <w:rsid w:val="00833C12"/>
    <w:rsid w:val="00845C4A"/>
    <w:rsid w:val="00867FF8"/>
    <w:rsid w:val="00882601"/>
    <w:rsid w:val="00894437"/>
    <w:rsid w:val="008A2F0B"/>
    <w:rsid w:val="008A7110"/>
    <w:rsid w:val="008B2F3E"/>
    <w:rsid w:val="008B3F68"/>
    <w:rsid w:val="008B5D54"/>
    <w:rsid w:val="008D0FAE"/>
    <w:rsid w:val="008D666D"/>
    <w:rsid w:val="00903762"/>
    <w:rsid w:val="00911E09"/>
    <w:rsid w:val="009200BE"/>
    <w:rsid w:val="00922145"/>
    <w:rsid w:val="00924EFE"/>
    <w:rsid w:val="009523E3"/>
    <w:rsid w:val="00971A51"/>
    <w:rsid w:val="00982BB5"/>
    <w:rsid w:val="00992B31"/>
    <w:rsid w:val="009E3B35"/>
    <w:rsid w:val="00A2331A"/>
    <w:rsid w:val="00A5449C"/>
    <w:rsid w:val="00A70948"/>
    <w:rsid w:val="00A71956"/>
    <w:rsid w:val="00A8266A"/>
    <w:rsid w:val="00A928F0"/>
    <w:rsid w:val="00AA2002"/>
    <w:rsid w:val="00AA2C8E"/>
    <w:rsid w:val="00AA5D3C"/>
    <w:rsid w:val="00AB15A4"/>
    <w:rsid w:val="00AC4448"/>
    <w:rsid w:val="00AC5E48"/>
    <w:rsid w:val="00AE4D3F"/>
    <w:rsid w:val="00AF22E7"/>
    <w:rsid w:val="00B42178"/>
    <w:rsid w:val="00B5243E"/>
    <w:rsid w:val="00B55735"/>
    <w:rsid w:val="00B608AC"/>
    <w:rsid w:val="00B63237"/>
    <w:rsid w:val="00B6543C"/>
    <w:rsid w:val="00B90736"/>
    <w:rsid w:val="00B944A4"/>
    <w:rsid w:val="00BA4D3C"/>
    <w:rsid w:val="00BB25CB"/>
    <w:rsid w:val="00BC0802"/>
    <w:rsid w:val="00BD5C0E"/>
    <w:rsid w:val="00BD7EC4"/>
    <w:rsid w:val="00C07F4C"/>
    <w:rsid w:val="00C104D1"/>
    <w:rsid w:val="00C11B9E"/>
    <w:rsid w:val="00C11D38"/>
    <w:rsid w:val="00C37E94"/>
    <w:rsid w:val="00C400EC"/>
    <w:rsid w:val="00C56FE0"/>
    <w:rsid w:val="00C613F7"/>
    <w:rsid w:val="00C7410D"/>
    <w:rsid w:val="00C822BE"/>
    <w:rsid w:val="00C852C3"/>
    <w:rsid w:val="00C915CE"/>
    <w:rsid w:val="00C91F72"/>
    <w:rsid w:val="00C953C3"/>
    <w:rsid w:val="00CC003B"/>
    <w:rsid w:val="00CC013C"/>
    <w:rsid w:val="00CC01AD"/>
    <w:rsid w:val="00CF0DE6"/>
    <w:rsid w:val="00CF1055"/>
    <w:rsid w:val="00D0576F"/>
    <w:rsid w:val="00D237F4"/>
    <w:rsid w:val="00D27097"/>
    <w:rsid w:val="00D41158"/>
    <w:rsid w:val="00D415F1"/>
    <w:rsid w:val="00D64A65"/>
    <w:rsid w:val="00DC57CC"/>
    <w:rsid w:val="00DD214E"/>
    <w:rsid w:val="00DD2186"/>
    <w:rsid w:val="00DD46DB"/>
    <w:rsid w:val="00DF5492"/>
    <w:rsid w:val="00E00FC3"/>
    <w:rsid w:val="00E027DE"/>
    <w:rsid w:val="00E1414A"/>
    <w:rsid w:val="00E52226"/>
    <w:rsid w:val="00E7259D"/>
    <w:rsid w:val="00E92376"/>
    <w:rsid w:val="00E978AD"/>
    <w:rsid w:val="00EE533B"/>
    <w:rsid w:val="00F05100"/>
    <w:rsid w:val="00F15D5D"/>
    <w:rsid w:val="00F42FAC"/>
    <w:rsid w:val="00F44268"/>
    <w:rsid w:val="00F54EAE"/>
    <w:rsid w:val="00F71711"/>
    <w:rsid w:val="00F96A1B"/>
    <w:rsid w:val="00FA10FE"/>
    <w:rsid w:val="00FA4D8C"/>
    <w:rsid w:val="00FB0CA5"/>
    <w:rsid w:val="00FC239C"/>
    <w:rsid w:val="00FC52B7"/>
    <w:rsid w:val="00FC65D5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01CEB"/>
  <w15:chartTrackingRefBased/>
  <w15:docId w15:val="{1B039FD6-4E8A-4193-A483-97658A83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644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1A1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2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42E86-E26C-41F1-BA12-BEBC0EE63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Nathaniel (CDC)</dc:creator>
  <cp:keywords/>
  <dc:description/>
  <cp:lastModifiedBy>Byers, Nathaniel (CDC/DDID/NCEZID/DVBD)</cp:lastModifiedBy>
  <cp:revision>4</cp:revision>
  <cp:lastPrinted>2022-12-21T23:15:00Z</cp:lastPrinted>
  <dcterms:created xsi:type="dcterms:W3CDTF">2022-12-23T17:22:00Z</dcterms:created>
  <dcterms:modified xsi:type="dcterms:W3CDTF">2022-12-2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8T17:40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a0e6d8-34c4-42cf-9cd6-c06d4e10276e</vt:lpwstr>
  </property>
  <property fmtid="{D5CDD505-2E9C-101B-9397-08002B2CF9AE}" pid="8" name="MSIP_Label_7b94a7b8-f06c-4dfe-bdcc-9b548fd58c31_ContentBits">
    <vt:lpwstr>0</vt:lpwstr>
  </property>
</Properties>
</file>